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B97073" w14:textId="354E9B4D" w:rsidR="00036AB5" w:rsidRPr="00EA7329" w:rsidRDefault="00036AB5" w:rsidP="00990522">
      <w:pPr>
        <w:pStyle w:val="Formatvorlage3"/>
        <w:ind w:firstLine="0"/>
        <w:rPr>
          <w:i/>
        </w:rPr>
      </w:pPr>
      <w:r w:rsidRPr="00EA7329">
        <w:rPr>
          <w:i/>
        </w:rPr>
        <w:t>Table A2</w:t>
      </w:r>
      <w:r w:rsidR="005417C3" w:rsidRPr="00EA7329">
        <w:rPr>
          <w:i/>
        </w:rPr>
        <w:t>. Multilevel regression predicting logarithmized RMSSD before (pre), during (intervention) and after the slow paced breathing intervention (post intervention)</w:t>
      </w:r>
      <w:r w:rsidR="00EA7329">
        <w:rPr>
          <w:i/>
        </w:rPr>
        <w:t xml:space="preserve"> to three kind of triggers (virtual AddHRVr, random, AddHRVr)</w:t>
      </w:r>
      <w:r w:rsidR="005417C3" w:rsidRPr="00EA7329">
        <w:rPr>
          <w:i/>
        </w:rPr>
        <w:t>. Note that Estimates refer to raw b-values (slopes) and CI to confidence interval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245"/>
        <w:gridCol w:w="1276"/>
        <w:gridCol w:w="1648"/>
        <w:gridCol w:w="903"/>
      </w:tblGrid>
      <w:tr w:rsidR="000636C1" w:rsidRPr="0075097E" w14:paraId="3AB30B2A" w14:textId="77777777" w:rsidTr="000636C1">
        <w:tc>
          <w:tcPr>
            <w:tcW w:w="5245" w:type="dxa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251F311" w14:textId="77777777" w:rsidR="0075097E" w:rsidRPr="0075097E" w:rsidRDefault="0075097E" w:rsidP="007509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AT"/>
              </w:rPr>
            </w:pPr>
            <w:r w:rsidRPr="007509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AT"/>
              </w:rPr>
              <w:t> </w:t>
            </w:r>
          </w:p>
        </w:tc>
        <w:tc>
          <w:tcPr>
            <w:tcW w:w="3827" w:type="dxa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CE6BB79" w14:textId="6CE8D9CE" w:rsidR="0075097E" w:rsidRPr="0075097E" w:rsidRDefault="0075097E" w:rsidP="00750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AT"/>
              </w:rPr>
              <w:t>lnRMSSD</w:t>
            </w:r>
          </w:p>
        </w:tc>
      </w:tr>
      <w:tr w:rsidR="000636C1" w:rsidRPr="0075097E" w14:paraId="32B95B1D" w14:textId="77777777" w:rsidTr="000636C1">
        <w:tc>
          <w:tcPr>
            <w:tcW w:w="5245" w:type="dxa"/>
            <w:tcBorders>
              <w:bottom w:val="single" w:sz="6" w:space="0" w:color="auto"/>
            </w:tcBorders>
            <w:vAlign w:val="center"/>
            <w:hideMark/>
          </w:tcPr>
          <w:p w14:paraId="01C02DFE" w14:textId="77777777" w:rsidR="0075097E" w:rsidRPr="0075097E" w:rsidRDefault="0075097E" w:rsidP="007509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AT"/>
              </w:rPr>
            </w:pPr>
            <w:r w:rsidRPr="0075097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AT"/>
              </w:rPr>
              <w:t>Predictors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vAlign w:val="center"/>
            <w:hideMark/>
          </w:tcPr>
          <w:p w14:paraId="44B113AF" w14:textId="77777777" w:rsidR="0075097E" w:rsidRPr="0075097E" w:rsidRDefault="0075097E" w:rsidP="00750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AT"/>
              </w:rPr>
            </w:pPr>
            <w:r w:rsidRPr="0075097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AT"/>
              </w:rPr>
              <w:t>Estimates</w:t>
            </w:r>
          </w:p>
        </w:tc>
        <w:tc>
          <w:tcPr>
            <w:tcW w:w="1648" w:type="dxa"/>
            <w:tcBorders>
              <w:bottom w:val="single" w:sz="6" w:space="0" w:color="auto"/>
            </w:tcBorders>
            <w:vAlign w:val="center"/>
            <w:hideMark/>
          </w:tcPr>
          <w:p w14:paraId="584CF312" w14:textId="77777777" w:rsidR="0075097E" w:rsidRPr="0075097E" w:rsidRDefault="0075097E" w:rsidP="00750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AT"/>
              </w:rPr>
            </w:pPr>
            <w:r w:rsidRPr="0075097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AT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B15E9DC" w14:textId="77777777" w:rsidR="0075097E" w:rsidRPr="0075097E" w:rsidRDefault="0075097E" w:rsidP="00750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AT"/>
              </w:rPr>
            </w:pPr>
            <w:r w:rsidRPr="0075097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AT"/>
              </w:rPr>
              <w:t>p</w:t>
            </w:r>
          </w:p>
        </w:tc>
      </w:tr>
      <w:tr w:rsidR="000636C1" w:rsidRPr="0075097E" w14:paraId="6669AB34" w14:textId="77777777" w:rsidTr="000636C1">
        <w:tc>
          <w:tcPr>
            <w:tcW w:w="524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E9383D" w14:textId="77777777" w:rsidR="0075097E" w:rsidRPr="0075097E" w:rsidRDefault="0075097E" w:rsidP="007509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75097E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(Intercept)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1F2154" w14:textId="77777777" w:rsidR="0075097E" w:rsidRPr="0075097E" w:rsidRDefault="0075097E" w:rsidP="00750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75097E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3.25</w:t>
            </w:r>
          </w:p>
        </w:tc>
        <w:tc>
          <w:tcPr>
            <w:tcW w:w="164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4E4A96" w14:textId="77777777" w:rsidR="0075097E" w:rsidRPr="0075097E" w:rsidRDefault="0075097E" w:rsidP="00750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75097E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3.16 – 3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9049BD" w14:textId="05BF4F40" w:rsidR="0075097E" w:rsidRPr="0075097E" w:rsidRDefault="0075097E" w:rsidP="00750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7509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AT"/>
              </w:rPr>
              <w:t>&lt;.001</w:t>
            </w:r>
          </w:p>
        </w:tc>
      </w:tr>
      <w:tr w:rsidR="000636C1" w:rsidRPr="0075097E" w14:paraId="1D47BE42" w14:textId="77777777" w:rsidTr="000636C1">
        <w:tc>
          <w:tcPr>
            <w:tcW w:w="524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D9D808" w14:textId="238E4A7D" w:rsidR="0075097E" w:rsidRPr="0075097E" w:rsidRDefault="000636C1" w:rsidP="007509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Metabolic equivalents (</w:t>
            </w:r>
            <w:r w:rsidR="0075097E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ME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s)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41AB90" w14:textId="77777777" w:rsidR="0075097E" w:rsidRPr="0075097E" w:rsidRDefault="0075097E" w:rsidP="00750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75097E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-0.33</w:t>
            </w:r>
          </w:p>
        </w:tc>
        <w:tc>
          <w:tcPr>
            <w:tcW w:w="164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5F6225" w14:textId="77777777" w:rsidR="0075097E" w:rsidRPr="0075097E" w:rsidRDefault="0075097E" w:rsidP="00750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75097E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-0.34 – -0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44ED14" w14:textId="484121ED" w:rsidR="0075097E" w:rsidRPr="0075097E" w:rsidRDefault="0075097E" w:rsidP="00750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7509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AT"/>
              </w:rPr>
              <w:t>&lt;.001</w:t>
            </w:r>
          </w:p>
        </w:tc>
      </w:tr>
      <w:tr w:rsidR="000636C1" w:rsidRPr="0075097E" w14:paraId="03B010BF" w14:textId="77777777" w:rsidTr="000636C1">
        <w:tc>
          <w:tcPr>
            <w:tcW w:w="524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5AA0F9" w14:textId="1728E60E" w:rsidR="0075097E" w:rsidRPr="0075097E" w:rsidRDefault="0075097E" w:rsidP="007509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Trigger</w:t>
            </w:r>
            <w:r w:rsidRPr="0075097E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 xml:space="preserve"> </w:t>
            </w:r>
            <w:r w:rsidR="000636C1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(virtu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 xml:space="preserve"> vs. random</w:t>
            </w:r>
            <w:r w:rsidR="000636C1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)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DE56BD" w14:textId="77777777" w:rsidR="0075097E" w:rsidRPr="0075097E" w:rsidRDefault="0075097E" w:rsidP="00750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75097E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0.33</w:t>
            </w:r>
          </w:p>
        </w:tc>
        <w:tc>
          <w:tcPr>
            <w:tcW w:w="164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B241D1" w14:textId="77777777" w:rsidR="0075097E" w:rsidRPr="0075097E" w:rsidRDefault="0075097E" w:rsidP="00750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75097E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0.31 – 0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93A865" w14:textId="6DE6BF2D" w:rsidR="0075097E" w:rsidRPr="0075097E" w:rsidRDefault="0075097E" w:rsidP="00750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7509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AT"/>
              </w:rPr>
              <w:t>&lt;.001</w:t>
            </w:r>
          </w:p>
        </w:tc>
      </w:tr>
      <w:tr w:rsidR="000636C1" w:rsidRPr="0075097E" w14:paraId="40338088" w14:textId="77777777" w:rsidTr="000636C1">
        <w:tc>
          <w:tcPr>
            <w:tcW w:w="524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7F3200" w14:textId="622E185F" w:rsidR="0075097E" w:rsidRPr="0075097E" w:rsidRDefault="0075097E" w:rsidP="007509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Trigger</w:t>
            </w:r>
            <w:r w:rsidRPr="0075097E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 xml:space="preserve"> </w:t>
            </w:r>
            <w:r w:rsidR="000636C1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 xml:space="preserve">(virtual vs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AddHRVr</w:t>
            </w:r>
            <w:r w:rsidR="000636C1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)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ADEFD5" w14:textId="77777777" w:rsidR="0075097E" w:rsidRPr="0075097E" w:rsidRDefault="0075097E" w:rsidP="00750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75097E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-0.04</w:t>
            </w:r>
          </w:p>
        </w:tc>
        <w:tc>
          <w:tcPr>
            <w:tcW w:w="164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D6A34F" w14:textId="77777777" w:rsidR="0075097E" w:rsidRPr="0075097E" w:rsidRDefault="0075097E" w:rsidP="00750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75097E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-0.07 – 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43DAF3" w14:textId="54A8E1AE" w:rsidR="0075097E" w:rsidRPr="0075097E" w:rsidRDefault="0075097E" w:rsidP="00750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7509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AT"/>
              </w:rPr>
              <w:t>.012</w:t>
            </w:r>
          </w:p>
        </w:tc>
      </w:tr>
      <w:tr w:rsidR="000636C1" w:rsidRPr="0075097E" w14:paraId="4DA8AAC6" w14:textId="77777777" w:rsidTr="000636C1">
        <w:tc>
          <w:tcPr>
            <w:tcW w:w="524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D6BC99" w14:textId="706AADC8" w:rsidR="0075097E" w:rsidRPr="0075097E" w:rsidRDefault="000636C1" w:rsidP="007509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Time (pre vs. intervention)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0DEF3B" w14:textId="77777777" w:rsidR="0075097E" w:rsidRPr="0075097E" w:rsidRDefault="0075097E" w:rsidP="00750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75097E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-0.02</w:t>
            </w:r>
          </w:p>
        </w:tc>
        <w:tc>
          <w:tcPr>
            <w:tcW w:w="164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9F865F" w14:textId="77777777" w:rsidR="0075097E" w:rsidRPr="0075097E" w:rsidRDefault="0075097E" w:rsidP="00750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75097E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-0.04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F2BF7A" w14:textId="231E18C4" w:rsidR="0075097E" w:rsidRPr="0075097E" w:rsidRDefault="0075097E" w:rsidP="00750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75097E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.204</w:t>
            </w:r>
          </w:p>
        </w:tc>
      </w:tr>
      <w:tr w:rsidR="000636C1" w:rsidRPr="0075097E" w14:paraId="6E2F625D" w14:textId="77777777" w:rsidTr="000636C1">
        <w:tc>
          <w:tcPr>
            <w:tcW w:w="524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AC46B8" w14:textId="66A4ED61" w:rsidR="0075097E" w:rsidRPr="0075097E" w:rsidRDefault="000636C1" w:rsidP="007509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Time (</w:t>
            </w:r>
            <w:r w:rsidR="0075097E" w:rsidRPr="0075097E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 xml:space="preserve">pr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 xml:space="preserve">vs. </w:t>
            </w:r>
            <w:r w:rsidR="0075097E" w:rsidRPr="0075097E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pos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 xml:space="preserve"> intervention)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21E40D" w14:textId="77777777" w:rsidR="0075097E" w:rsidRPr="0075097E" w:rsidRDefault="0075097E" w:rsidP="00750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75097E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0.06</w:t>
            </w:r>
          </w:p>
        </w:tc>
        <w:tc>
          <w:tcPr>
            <w:tcW w:w="164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368D15" w14:textId="77777777" w:rsidR="0075097E" w:rsidRPr="0075097E" w:rsidRDefault="0075097E" w:rsidP="00750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75097E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0.04 – 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CF279B" w14:textId="11667834" w:rsidR="0075097E" w:rsidRPr="0075097E" w:rsidRDefault="0075097E" w:rsidP="00750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7509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AT"/>
              </w:rPr>
              <w:t>&lt;.001</w:t>
            </w:r>
          </w:p>
        </w:tc>
      </w:tr>
      <w:tr w:rsidR="000636C1" w:rsidRPr="0075097E" w14:paraId="0F0C2937" w14:textId="77777777" w:rsidTr="000636C1">
        <w:tc>
          <w:tcPr>
            <w:tcW w:w="524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DD69B2" w14:textId="2324A1FF" w:rsidR="0075097E" w:rsidRPr="0075097E" w:rsidRDefault="000636C1" w:rsidP="007509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0636C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Trigger</w:t>
            </w:r>
            <w:r w:rsidR="0075097E" w:rsidRPr="007509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 xml:space="preserve"> </w:t>
            </w:r>
            <w:r w:rsidRPr="000636C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(virtual vs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 xml:space="preserve"> random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br/>
              <w:t xml:space="preserve">  </w:t>
            </w:r>
            <w:r w:rsidR="0075097E" w:rsidRPr="007509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 xml:space="preserve"> ×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time (</w:t>
            </w:r>
            <w:r w:rsidR="0075097E" w:rsidRPr="007509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 xml:space="preserve">pr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vs. intervention)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2C9853" w14:textId="77777777" w:rsidR="0075097E" w:rsidRPr="0075097E" w:rsidRDefault="0075097E" w:rsidP="00750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75097E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0.18</w:t>
            </w:r>
          </w:p>
        </w:tc>
        <w:tc>
          <w:tcPr>
            <w:tcW w:w="164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DC66A4" w14:textId="77777777" w:rsidR="0075097E" w:rsidRPr="0075097E" w:rsidRDefault="0075097E" w:rsidP="00750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75097E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0.15 – 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5A8E26" w14:textId="47729261" w:rsidR="0075097E" w:rsidRPr="0075097E" w:rsidRDefault="0075097E" w:rsidP="00750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7509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AT"/>
              </w:rPr>
              <w:t>&lt;.001</w:t>
            </w:r>
          </w:p>
        </w:tc>
      </w:tr>
      <w:tr w:rsidR="000636C1" w:rsidRPr="0075097E" w14:paraId="07CD8C2F" w14:textId="77777777" w:rsidTr="000636C1">
        <w:tc>
          <w:tcPr>
            <w:tcW w:w="524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95DB8D" w14:textId="72B0FE36" w:rsidR="0075097E" w:rsidRPr="0075097E" w:rsidRDefault="000636C1" w:rsidP="007509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0636C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Trigger</w:t>
            </w:r>
            <w:r w:rsidRPr="007509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 xml:space="preserve"> </w:t>
            </w:r>
            <w:r w:rsidRPr="000636C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(virtual vs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 xml:space="preserve"> AddHRVr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br/>
              <w:t xml:space="preserve">  </w:t>
            </w:r>
            <w:r w:rsidRPr="007509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 xml:space="preserve"> ×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time (</w:t>
            </w:r>
            <w:r w:rsidRPr="007509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 xml:space="preserve">pr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vs. intervention)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148F61" w14:textId="77777777" w:rsidR="0075097E" w:rsidRPr="0075097E" w:rsidRDefault="0075097E" w:rsidP="00750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75097E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0.28</w:t>
            </w:r>
          </w:p>
        </w:tc>
        <w:tc>
          <w:tcPr>
            <w:tcW w:w="164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CD704D" w14:textId="77777777" w:rsidR="0075097E" w:rsidRPr="0075097E" w:rsidRDefault="0075097E" w:rsidP="00750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75097E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0.22 – 0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5A21BF" w14:textId="05FC9F29" w:rsidR="0075097E" w:rsidRPr="0075097E" w:rsidRDefault="0075097E" w:rsidP="00750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7509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AT"/>
              </w:rPr>
              <w:t>&lt;.001</w:t>
            </w:r>
          </w:p>
        </w:tc>
      </w:tr>
      <w:tr w:rsidR="000636C1" w:rsidRPr="0075097E" w14:paraId="48686838" w14:textId="77777777" w:rsidTr="000636C1">
        <w:tc>
          <w:tcPr>
            <w:tcW w:w="524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879AD9" w14:textId="30D0F084" w:rsidR="0075097E" w:rsidRPr="0075097E" w:rsidRDefault="000636C1" w:rsidP="007509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0636C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Trigger</w:t>
            </w:r>
            <w:r w:rsidRPr="007509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 xml:space="preserve"> </w:t>
            </w:r>
            <w:r w:rsidRPr="000636C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(virtual vs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 xml:space="preserve"> random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br/>
              <w:t xml:space="preserve">  </w:t>
            </w:r>
            <w:r w:rsidRPr="007509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 xml:space="preserve"> ×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time (</w:t>
            </w:r>
            <w:r w:rsidRPr="007509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 xml:space="preserve">pr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vs. post intervention)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4C6461" w14:textId="77777777" w:rsidR="0075097E" w:rsidRPr="0075097E" w:rsidRDefault="0075097E" w:rsidP="00750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75097E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-0.04</w:t>
            </w:r>
          </w:p>
        </w:tc>
        <w:tc>
          <w:tcPr>
            <w:tcW w:w="164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B3A64A" w14:textId="77777777" w:rsidR="0075097E" w:rsidRPr="0075097E" w:rsidRDefault="0075097E" w:rsidP="00750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75097E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-0.06 – 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FF68E9" w14:textId="01326941" w:rsidR="0075097E" w:rsidRPr="0075097E" w:rsidRDefault="0075097E" w:rsidP="00750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7509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AT"/>
              </w:rPr>
              <w:t>&lt;.001</w:t>
            </w:r>
          </w:p>
        </w:tc>
      </w:tr>
      <w:tr w:rsidR="000636C1" w:rsidRPr="0075097E" w14:paraId="44429516" w14:textId="77777777" w:rsidTr="000636C1">
        <w:tc>
          <w:tcPr>
            <w:tcW w:w="524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73014F" w14:textId="0C7821CF" w:rsidR="0075097E" w:rsidRPr="0075097E" w:rsidRDefault="000636C1" w:rsidP="007509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0636C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Trigger</w:t>
            </w:r>
            <w:r w:rsidRPr="007509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 xml:space="preserve"> </w:t>
            </w:r>
            <w:r w:rsidRPr="000636C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(virtual vs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 xml:space="preserve"> AddHRVr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br/>
              <w:t xml:space="preserve">  </w:t>
            </w:r>
            <w:r w:rsidRPr="007509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 xml:space="preserve"> ×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time (</w:t>
            </w:r>
            <w:r w:rsidRPr="007509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 xml:space="preserve">pr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vs. post intervention)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063328" w14:textId="77777777" w:rsidR="0075097E" w:rsidRPr="0075097E" w:rsidRDefault="0075097E" w:rsidP="00750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75097E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0.08</w:t>
            </w:r>
          </w:p>
        </w:tc>
        <w:tc>
          <w:tcPr>
            <w:tcW w:w="164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E537E2" w14:textId="77777777" w:rsidR="0075097E" w:rsidRPr="0075097E" w:rsidRDefault="0075097E" w:rsidP="00750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75097E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0.04 – 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9DB557" w14:textId="5CB75B32" w:rsidR="0075097E" w:rsidRPr="0075097E" w:rsidRDefault="0075097E" w:rsidP="00750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7509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AT"/>
              </w:rPr>
              <w:t>&lt;.001</w:t>
            </w:r>
          </w:p>
        </w:tc>
      </w:tr>
      <w:tr w:rsidR="000636C1" w:rsidRPr="0075097E" w14:paraId="3E3B08CC" w14:textId="77777777" w:rsidTr="0075097E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5E3599" w14:textId="77777777" w:rsidR="0075097E" w:rsidRPr="0075097E" w:rsidRDefault="0075097E" w:rsidP="007509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AT"/>
              </w:rPr>
            </w:pPr>
            <w:r w:rsidRPr="007509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AT"/>
              </w:rPr>
              <w:t>Random Effects</w:t>
            </w:r>
          </w:p>
        </w:tc>
      </w:tr>
      <w:tr w:rsidR="000636C1" w:rsidRPr="0075097E" w14:paraId="3D6A56E0" w14:textId="77777777" w:rsidTr="000636C1">
        <w:tc>
          <w:tcPr>
            <w:tcW w:w="5245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9CD4842" w14:textId="77777777" w:rsidR="0075097E" w:rsidRPr="0075097E" w:rsidRDefault="0075097E" w:rsidP="007509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75097E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σ</w:t>
            </w:r>
            <w:r w:rsidRPr="0075097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de-AT"/>
              </w:rPr>
              <w:t>2</w:t>
            </w:r>
          </w:p>
        </w:tc>
        <w:tc>
          <w:tcPr>
            <w:tcW w:w="3827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359F720" w14:textId="77777777" w:rsidR="0075097E" w:rsidRPr="0075097E" w:rsidRDefault="0075097E" w:rsidP="007509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75097E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0.23</w:t>
            </w:r>
          </w:p>
        </w:tc>
      </w:tr>
      <w:tr w:rsidR="000636C1" w:rsidRPr="0075097E" w14:paraId="148AFBF9" w14:textId="77777777" w:rsidTr="000636C1">
        <w:tc>
          <w:tcPr>
            <w:tcW w:w="5245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3939775" w14:textId="77777777" w:rsidR="0075097E" w:rsidRPr="0075097E" w:rsidRDefault="0075097E" w:rsidP="007509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75097E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τ</w:t>
            </w:r>
            <w:r w:rsidRPr="0075097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de-AT"/>
              </w:rPr>
              <w:t>00</w:t>
            </w:r>
            <w:r w:rsidRPr="0075097E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 </w:t>
            </w:r>
            <w:r w:rsidRPr="0075097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de-AT"/>
              </w:rPr>
              <w:t>participant</w:t>
            </w:r>
          </w:p>
        </w:tc>
        <w:tc>
          <w:tcPr>
            <w:tcW w:w="3827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026334E" w14:textId="77777777" w:rsidR="0075097E" w:rsidRPr="0075097E" w:rsidRDefault="0075097E" w:rsidP="007509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75097E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0.13</w:t>
            </w:r>
          </w:p>
        </w:tc>
      </w:tr>
      <w:tr w:rsidR="000636C1" w:rsidRPr="0075097E" w14:paraId="010A101A" w14:textId="77777777" w:rsidTr="000636C1">
        <w:tc>
          <w:tcPr>
            <w:tcW w:w="5245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2F1419F" w14:textId="77777777" w:rsidR="0075097E" w:rsidRPr="0075097E" w:rsidRDefault="0075097E" w:rsidP="007509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75097E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ICC</w:t>
            </w:r>
          </w:p>
        </w:tc>
        <w:tc>
          <w:tcPr>
            <w:tcW w:w="3827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C6F3325" w14:textId="77777777" w:rsidR="0075097E" w:rsidRPr="0075097E" w:rsidRDefault="0075097E" w:rsidP="007509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75097E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0.36</w:t>
            </w:r>
          </w:p>
        </w:tc>
      </w:tr>
      <w:tr w:rsidR="000636C1" w:rsidRPr="0075097E" w14:paraId="52134F5C" w14:textId="77777777" w:rsidTr="000636C1">
        <w:tc>
          <w:tcPr>
            <w:tcW w:w="5245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A185A15" w14:textId="77777777" w:rsidR="0075097E" w:rsidRPr="0075097E" w:rsidRDefault="0075097E" w:rsidP="007509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75097E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N </w:t>
            </w:r>
            <w:r w:rsidRPr="0075097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de-AT"/>
              </w:rPr>
              <w:t>participant</w:t>
            </w:r>
          </w:p>
        </w:tc>
        <w:tc>
          <w:tcPr>
            <w:tcW w:w="3827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344D104" w14:textId="6BE82E65" w:rsidR="0075097E" w:rsidRPr="0075097E" w:rsidRDefault="0075097E" w:rsidP="007509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75097E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6</w:t>
            </w:r>
            <w:r w:rsidR="0098042E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0</w:t>
            </w:r>
          </w:p>
        </w:tc>
      </w:tr>
      <w:tr w:rsidR="000636C1" w:rsidRPr="0075097E" w14:paraId="0C3AE73E" w14:textId="77777777" w:rsidTr="00C656BA">
        <w:tc>
          <w:tcPr>
            <w:tcW w:w="5245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9D84C25" w14:textId="77777777" w:rsidR="0075097E" w:rsidRPr="0075097E" w:rsidRDefault="0075097E" w:rsidP="007509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75097E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Observations</w:t>
            </w:r>
          </w:p>
        </w:tc>
        <w:tc>
          <w:tcPr>
            <w:tcW w:w="3827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9EE0B79" w14:textId="77777777" w:rsidR="0075097E" w:rsidRPr="0075097E" w:rsidRDefault="0075097E" w:rsidP="007509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75097E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48731</w:t>
            </w:r>
          </w:p>
        </w:tc>
      </w:tr>
      <w:tr w:rsidR="000636C1" w:rsidRPr="0075097E" w14:paraId="1099BCAA" w14:textId="77777777" w:rsidTr="00C656BA">
        <w:tc>
          <w:tcPr>
            <w:tcW w:w="5245" w:type="dxa"/>
            <w:tcBorders>
              <w:bottom w:val="doub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AC5F789" w14:textId="77777777" w:rsidR="0075097E" w:rsidRPr="0075097E" w:rsidRDefault="0075097E" w:rsidP="007509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75097E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Marginal R</w:t>
            </w:r>
            <w:r w:rsidRPr="0075097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de-AT"/>
              </w:rPr>
              <w:t>2</w:t>
            </w:r>
            <w:r w:rsidRPr="0075097E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 / Conditional R</w:t>
            </w:r>
            <w:r w:rsidRPr="0075097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de-AT"/>
              </w:rPr>
              <w:t>2</w:t>
            </w:r>
          </w:p>
        </w:tc>
        <w:tc>
          <w:tcPr>
            <w:tcW w:w="3827" w:type="dxa"/>
            <w:gridSpan w:val="3"/>
            <w:tcBorders>
              <w:bottom w:val="doub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7B61D96" w14:textId="77777777" w:rsidR="0075097E" w:rsidRPr="0075097E" w:rsidRDefault="0075097E" w:rsidP="007509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75097E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0.190 / 0.481</w:t>
            </w:r>
          </w:p>
        </w:tc>
      </w:tr>
    </w:tbl>
    <w:p w14:paraId="482EF52D" w14:textId="259417CB" w:rsidR="00CD5165" w:rsidRPr="004C59B1" w:rsidRDefault="00CD5165" w:rsidP="004C59B1">
      <w:pPr>
        <w:pStyle w:val="Formatvorlage3"/>
        <w:ind w:firstLine="0"/>
        <w:rPr>
          <w:color w:val="auto"/>
          <w:szCs w:val="24"/>
        </w:rPr>
      </w:pPr>
    </w:p>
    <w:sectPr w:rsidR="00CD5165" w:rsidRPr="004C59B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4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F72"/>
    <w:rsid w:val="00011361"/>
    <w:rsid w:val="00036AB5"/>
    <w:rsid w:val="000636C1"/>
    <w:rsid w:val="000E6589"/>
    <w:rsid w:val="002F1724"/>
    <w:rsid w:val="004C59B1"/>
    <w:rsid w:val="005417C3"/>
    <w:rsid w:val="00651329"/>
    <w:rsid w:val="006D04F5"/>
    <w:rsid w:val="0075097E"/>
    <w:rsid w:val="00785F72"/>
    <w:rsid w:val="007D0E83"/>
    <w:rsid w:val="00841AD9"/>
    <w:rsid w:val="0098042E"/>
    <w:rsid w:val="00990522"/>
    <w:rsid w:val="009F59CD"/>
    <w:rsid w:val="00A65EE5"/>
    <w:rsid w:val="00AE32E3"/>
    <w:rsid w:val="00C656BA"/>
    <w:rsid w:val="00CA3225"/>
    <w:rsid w:val="00CD5165"/>
    <w:rsid w:val="00DB59D8"/>
    <w:rsid w:val="00EA7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FFAA48"/>
  <w15:chartTrackingRefBased/>
  <w15:docId w15:val="{A3BD2A82-ED41-49E0-BCCD-92F0C9337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D5165"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D516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785F72"/>
    <w:rPr>
      <w:sz w:val="16"/>
      <w:szCs w:val="16"/>
    </w:rPr>
  </w:style>
  <w:style w:type="table" w:styleId="Tabellenraster">
    <w:name w:val="Table Grid"/>
    <w:basedOn w:val="NormaleTabelle"/>
    <w:uiPriority w:val="39"/>
    <w:rsid w:val="00785F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rmatvorlage3">
    <w:name w:val="Formatvorlage3"/>
    <w:basedOn w:val="Standard"/>
    <w:link w:val="Formatvorlage3Zchn"/>
    <w:qFormat/>
    <w:rsid w:val="00785F72"/>
    <w:pPr>
      <w:spacing w:after="0" w:line="480" w:lineRule="auto"/>
      <w:ind w:firstLine="709"/>
    </w:pPr>
    <w:rPr>
      <w:rFonts w:ascii="Times New Roman" w:hAnsi="Times New Roman" w:cs="Times New Roman"/>
      <w:color w:val="000000"/>
      <w:sz w:val="24"/>
      <w:lang w:val="en-US"/>
    </w:rPr>
  </w:style>
  <w:style w:type="character" w:customStyle="1" w:styleId="Formatvorlage3Zchn">
    <w:name w:val="Formatvorlage3 Zchn"/>
    <w:basedOn w:val="Absatz-Standardschriftart"/>
    <w:link w:val="Formatvorlage3"/>
    <w:rsid w:val="00785F72"/>
    <w:rPr>
      <w:rFonts w:ascii="Times New Roman" w:hAnsi="Times New Roman" w:cs="Times New Roman"/>
      <w:color w:val="000000"/>
      <w:sz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D516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982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88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100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erdt</dc:creator>
  <cp:keywords/>
  <dc:description/>
  <cp:lastModifiedBy>schwerdt</cp:lastModifiedBy>
  <cp:revision>3</cp:revision>
  <dcterms:created xsi:type="dcterms:W3CDTF">2025-02-13T17:00:00Z</dcterms:created>
  <dcterms:modified xsi:type="dcterms:W3CDTF">2025-02-14T10:44:00Z</dcterms:modified>
</cp:coreProperties>
</file>